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B02" w:rsidRDefault="00E05B02" w:rsidP="00E05B02">
      <w:pPr>
        <w:tabs>
          <w:tab w:val="right" w:pos="6379"/>
        </w:tabs>
        <w:bidi w:val="0"/>
      </w:pPr>
      <w:r>
        <w:rPr>
          <w:rFonts w:asciiTheme="majorBidi" w:hAnsiTheme="majorBidi" w:cstheme="majorBidi"/>
          <w:color w:val="595959" w:themeColor="text1" w:themeTint="A6"/>
          <w:sz w:val="22"/>
          <w:szCs w:val="22"/>
        </w:rPr>
        <w:t xml:space="preserve">Table 1: </w:t>
      </w:r>
      <w:r w:rsidRPr="002D0FAB">
        <w:rPr>
          <w:rFonts w:asciiTheme="majorBidi" w:hAnsiTheme="majorBidi" w:cstheme="majorBidi"/>
          <w:color w:val="595959" w:themeColor="text1" w:themeTint="A6"/>
          <w:sz w:val="22"/>
          <w:szCs w:val="22"/>
        </w:rPr>
        <w:t>Standard curve for determination of protein concentration</w:t>
      </w:r>
    </w:p>
    <w:tbl>
      <w:tblPr>
        <w:tblStyle w:val="TableList3"/>
        <w:tblpPr w:leftFromText="180" w:rightFromText="180" w:vertAnchor="text" w:horzAnchor="page" w:tblpX="7092" w:tblpY="335"/>
        <w:tblW w:w="0" w:type="auto"/>
        <w:tblLayout w:type="fixed"/>
        <w:tblLook w:val="04A0"/>
      </w:tblPr>
      <w:tblGrid>
        <w:gridCol w:w="1190"/>
        <w:gridCol w:w="1463"/>
        <w:gridCol w:w="1341"/>
      </w:tblGrid>
      <w:tr w:rsidR="00E05B02" w:rsidRPr="00FF3BB6" w:rsidTr="009B2729">
        <w:trPr>
          <w:cnfStyle w:val="100000000000"/>
          <w:trHeight w:val="250"/>
        </w:trPr>
        <w:tc>
          <w:tcPr>
            <w:tcW w:w="1190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color w:val="31849B" w:themeColor="accent5" w:themeShade="BF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b w:val="0"/>
                <w:bCs w:val="0"/>
                <w:color w:val="31849B" w:themeColor="accent5" w:themeShade="BF"/>
                <w:sz w:val="18"/>
                <w:szCs w:val="18"/>
              </w:rPr>
              <w:t>Standard</w:t>
            </w:r>
          </w:p>
        </w:tc>
        <w:tc>
          <w:tcPr>
            <w:tcW w:w="1463" w:type="dxa"/>
          </w:tcPr>
          <w:p w:rsidR="00E05B02" w:rsidRPr="00FF3BB6" w:rsidRDefault="00E05B02" w:rsidP="009B2729">
            <w:pPr>
              <w:tabs>
                <w:tab w:val="right" w:pos="2237"/>
              </w:tabs>
              <w:autoSpaceDE w:val="0"/>
              <w:autoSpaceDN w:val="0"/>
              <w:bidi w:val="0"/>
              <w:adjustRightInd w:val="0"/>
              <w:ind w:left="33"/>
              <w:jc w:val="center"/>
              <w:rPr>
                <w:rFonts w:asciiTheme="majorBidi" w:hAnsiTheme="majorBidi" w:cstheme="majorBidi"/>
                <w:b w:val="0"/>
                <w:bCs w:val="0"/>
                <w:color w:val="31849B" w:themeColor="accent5" w:themeShade="BF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31849B" w:themeColor="accent5" w:themeShade="BF"/>
                <w:sz w:val="18"/>
                <w:szCs w:val="18"/>
              </w:rPr>
              <w:t>C</w:t>
            </w:r>
            <w:r w:rsidRPr="00FF3BB6">
              <w:rPr>
                <w:rFonts w:asciiTheme="majorBidi" w:hAnsiTheme="majorBidi" w:cstheme="majorBidi"/>
                <w:b w:val="0"/>
                <w:bCs w:val="0"/>
                <w:color w:val="31849B" w:themeColor="accent5" w:themeShade="BF"/>
                <w:sz w:val="18"/>
                <w:szCs w:val="18"/>
              </w:rPr>
              <w:t>oncentration</w:t>
            </w:r>
          </w:p>
        </w:tc>
        <w:tc>
          <w:tcPr>
            <w:tcW w:w="1341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ind w:left="34"/>
              <w:jc w:val="center"/>
              <w:rPr>
                <w:rFonts w:asciiTheme="majorBidi" w:hAnsiTheme="majorBidi" w:cstheme="majorBidi"/>
                <w:b w:val="0"/>
                <w:bCs w:val="0"/>
                <w:color w:val="31849B" w:themeColor="accent5" w:themeShade="BF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b w:val="0"/>
                <w:bCs w:val="0"/>
                <w:color w:val="31849B" w:themeColor="accent5" w:themeShade="BF"/>
                <w:sz w:val="18"/>
                <w:szCs w:val="18"/>
              </w:rPr>
              <w:t>Reading</w:t>
            </w:r>
          </w:p>
        </w:tc>
      </w:tr>
      <w:tr w:rsidR="00E05B02" w:rsidRPr="00FF3BB6" w:rsidTr="009B2729">
        <w:trPr>
          <w:trHeight w:val="250"/>
        </w:trPr>
        <w:tc>
          <w:tcPr>
            <w:tcW w:w="1190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Std 1</w:t>
            </w:r>
          </w:p>
        </w:tc>
        <w:tc>
          <w:tcPr>
            <w:tcW w:w="1463" w:type="dxa"/>
          </w:tcPr>
          <w:p w:rsidR="00E05B02" w:rsidRPr="00FF3BB6" w:rsidRDefault="00E05B02" w:rsidP="009B2729">
            <w:pPr>
              <w:tabs>
                <w:tab w:val="right" w:pos="2237"/>
              </w:tabs>
              <w:autoSpaceDE w:val="0"/>
              <w:autoSpaceDN w:val="0"/>
              <w:bidi w:val="0"/>
              <w:adjustRightInd w:val="0"/>
              <w:ind w:left="33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2.5</w:t>
            </w:r>
          </w:p>
        </w:tc>
        <w:tc>
          <w:tcPr>
            <w:tcW w:w="1341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ind w:left="34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2.576</w:t>
            </w:r>
          </w:p>
        </w:tc>
      </w:tr>
      <w:tr w:rsidR="00E05B02" w:rsidRPr="00FF3BB6" w:rsidTr="009B2729">
        <w:trPr>
          <w:trHeight w:val="232"/>
        </w:trPr>
        <w:tc>
          <w:tcPr>
            <w:tcW w:w="1190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Std 2</w:t>
            </w:r>
          </w:p>
        </w:tc>
        <w:tc>
          <w:tcPr>
            <w:tcW w:w="1463" w:type="dxa"/>
          </w:tcPr>
          <w:p w:rsidR="00E05B02" w:rsidRPr="00FF3BB6" w:rsidRDefault="00E05B02" w:rsidP="009B2729">
            <w:pPr>
              <w:tabs>
                <w:tab w:val="right" w:pos="2237"/>
              </w:tabs>
              <w:autoSpaceDE w:val="0"/>
              <w:autoSpaceDN w:val="0"/>
              <w:bidi w:val="0"/>
              <w:adjustRightInd w:val="0"/>
              <w:ind w:left="33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10.0</w:t>
            </w:r>
          </w:p>
        </w:tc>
        <w:tc>
          <w:tcPr>
            <w:tcW w:w="1341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ind w:left="34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5.349</w:t>
            </w:r>
          </w:p>
        </w:tc>
      </w:tr>
      <w:tr w:rsidR="00E05B02" w:rsidRPr="00FF3BB6" w:rsidTr="009B2729">
        <w:trPr>
          <w:trHeight w:val="250"/>
        </w:trPr>
        <w:tc>
          <w:tcPr>
            <w:tcW w:w="1190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Std 3</w:t>
            </w:r>
          </w:p>
        </w:tc>
        <w:tc>
          <w:tcPr>
            <w:tcW w:w="1463" w:type="dxa"/>
          </w:tcPr>
          <w:p w:rsidR="00E05B02" w:rsidRPr="00FF3BB6" w:rsidRDefault="00E05B02" w:rsidP="009B2729">
            <w:pPr>
              <w:tabs>
                <w:tab w:val="right" w:pos="2237"/>
              </w:tabs>
              <w:autoSpaceDE w:val="0"/>
              <w:autoSpaceDN w:val="0"/>
              <w:bidi w:val="0"/>
              <w:adjustRightInd w:val="0"/>
              <w:ind w:left="33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25.0</w:t>
            </w:r>
          </w:p>
        </w:tc>
        <w:tc>
          <w:tcPr>
            <w:tcW w:w="1341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ind w:left="34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9.176</w:t>
            </w:r>
          </w:p>
        </w:tc>
      </w:tr>
      <w:tr w:rsidR="00E05B02" w:rsidRPr="00FF3BB6" w:rsidTr="009B2729">
        <w:trPr>
          <w:trHeight w:val="232"/>
        </w:trPr>
        <w:tc>
          <w:tcPr>
            <w:tcW w:w="1190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Std 4</w:t>
            </w:r>
          </w:p>
        </w:tc>
        <w:tc>
          <w:tcPr>
            <w:tcW w:w="1463" w:type="dxa"/>
          </w:tcPr>
          <w:p w:rsidR="00E05B02" w:rsidRPr="00FF3BB6" w:rsidRDefault="00E05B02" w:rsidP="009B2729">
            <w:pPr>
              <w:tabs>
                <w:tab w:val="right" w:pos="2237"/>
              </w:tabs>
              <w:autoSpaceDE w:val="0"/>
              <w:autoSpaceDN w:val="0"/>
              <w:bidi w:val="0"/>
              <w:adjustRightInd w:val="0"/>
              <w:ind w:left="33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50.0</w:t>
            </w:r>
          </w:p>
        </w:tc>
        <w:tc>
          <w:tcPr>
            <w:tcW w:w="1341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ind w:left="34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32.433</w:t>
            </w:r>
          </w:p>
        </w:tc>
      </w:tr>
      <w:tr w:rsidR="00E05B02" w:rsidRPr="00FF3BB6" w:rsidTr="009B2729">
        <w:trPr>
          <w:trHeight w:val="232"/>
        </w:trPr>
        <w:tc>
          <w:tcPr>
            <w:tcW w:w="1190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Std 5</w:t>
            </w:r>
          </w:p>
        </w:tc>
        <w:tc>
          <w:tcPr>
            <w:tcW w:w="1463" w:type="dxa"/>
          </w:tcPr>
          <w:p w:rsidR="00E05B02" w:rsidRPr="00FF3BB6" w:rsidRDefault="00E05B02" w:rsidP="009B2729">
            <w:pPr>
              <w:tabs>
                <w:tab w:val="right" w:pos="2237"/>
              </w:tabs>
              <w:autoSpaceDE w:val="0"/>
              <w:autoSpaceDN w:val="0"/>
              <w:bidi w:val="0"/>
              <w:adjustRightInd w:val="0"/>
              <w:ind w:left="33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100.0</w:t>
            </w:r>
          </w:p>
        </w:tc>
        <w:tc>
          <w:tcPr>
            <w:tcW w:w="1341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ind w:left="34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48.268</w:t>
            </w:r>
          </w:p>
        </w:tc>
      </w:tr>
      <w:tr w:rsidR="00E05B02" w:rsidRPr="00FF3BB6" w:rsidTr="009B2729">
        <w:trPr>
          <w:trHeight w:val="250"/>
        </w:trPr>
        <w:tc>
          <w:tcPr>
            <w:tcW w:w="1190" w:type="dxa"/>
            <w:tcBorders>
              <w:bottom w:val="single" w:sz="6" w:space="0" w:color="000000"/>
            </w:tcBorders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Std 6</w:t>
            </w:r>
          </w:p>
        </w:tc>
        <w:tc>
          <w:tcPr>
            <w:tcW w:w="1463" w:type="dxa"/>
          </w:tcPr>
          <w:p w:rsidR="00E05B02" w:rsidRPr="00FF3BB6" w:rsidRDefault="00E05B02" w:rsidP="009B2729">
            <w:pPr>
              <w:tabs>
                <w:tab w:val="right" w:pos="2237"/>
              </w:tabs>
              <w:autoSpaceDE w:val="0"/>
              <w:autoSpaceDN w:val="0"/>
              <w:bidi w:val="0"/>
              <w:adjustRightInd w:val="0"/>
              <w:ind w:left="33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150.0</w:t>
            </w:r>
          </w:p>
        </w:tc>
        <w:tc>
          <w:tcPr>
            <w:tcW w:w="1341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ind w:left="34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81.552</w:t>
            </w:r>
          </w:p>
        </w:tc>
      </w:tr>
      <w:tr w:rsidR="00E05B02" w:rsidRPr="00FF3BB6" w:rsidTr="009B2729">
        <w:trPr>
          <w:trHeight w:val="250"/>
        </w:trPr>
        <w:tc>
          <w:tcPr>
            <w:tcW w:w="1190" w:type="dxa"/>
            <w:tcBorders>
              <w:top w:val="single" w:sz="6" w:space="0" w:color="000000"/>
              <w:bottom w:val="single" w:sz="4" w:space="0" w:color="auto"/>
            </w:tcBorders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Std 7</w:t>
            </w:r>
          </w:p>
        </w:tc>
        <w:tc>
          <w:tcPr>
            <w:tcW w:w="1463" w:type="dxa"/>
          </w:tcPr>
          <w:p w:rsidR="00E05B02" w:rsidRPr="00FF3BB6" w:rsidRDefault="00E05B02" w:rsidP="009B2729">
            <w:pPr>
              <w:tabs>
                <w:tab w:val="right" w:pos="2237"/>
              </w:tabs>
              <w:autoSpaceDE w:val="0"/>
              <w:autoSpaceDN w:val="0"/>
              <w:bidi w:val="0"/>
              <w:adjustRightInd w:val="0"/>
              <w:ind w:left="33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200.0</w:t>
            </w:r>
          </w:p>
        </w:tc>
        <w:tc>
          <w:tcPr>
            <w:tcW w:w="1341" w:type="dxa"/>
          </w:tcPr>
          <w:p w:rsidR="00E05B02" w:rsidRPr="00FF3BB6" w:rsidRDefault="00E05B02" w:rsidP="009B2729">
            <w:pPr>
              <w:autoSpaceDE w:val="0"/>
              <w:autoSpaceDN w:val="0"/>
              <w:bidi w:val="0"/>
              <w:adjustRightInd w:val="0"/>
              <w:ind w:left="34"/>
              <w:jc w:val="center"/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</w:pPr>
            <w:r w:rsidRPr="00FF3BB6">
              <w:rPr>
                <w:rFonts w:asciiTheme="majorBidi" w:hAnsiTheme="majorBidi" w:cstheme="majorBidi"/>
                <w:color w:val="595959" w:themeColor="text1" w:themeTint="A6"/>
                <w:sz w:val="18"/>
                <w:szCs w:val="18"/>
              </w:rPr>
              <w:t>96.435</w:t>
            </w:r>
          </w:p>
        </w:tc>
      </w:tr>
    </w:tbl>
    <w:p w:rsidR="00E05B02" w:rsidRDefault="00E05B02" w:rsidP="00E05B02">
      <w:pPr>
        <w:bidi w:val="0"/>
        <w:jc w:val="center"/>
        <w:rPr>
          <w:color w:val="595959" w:themeColor="text1" w:themeTint="A6"/>
          <w:sz w:val="22"/>
          <w:szCs w:val="22"/>
        </w:rPr>
      </w:pPr>
      <w:r>
        <w:rPr>
          <w:noProof/>
          <w:color w:val="595959" w:themeColor="text1" w:themeTint="A6"/>
          <w:sz w:val="22"/>
          <w:szCs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33350</wp:posOffset>
            </wp:positionH>
            <wp:positionV relativeFrom="paragraph">
              <wp:posOffset>203200</wp:posOffset>
            </wp:positionV>
            <wp:extent cx="3366135" cy="1276985"/>
            <wp:effectExtent l="57150" t="19050" r="120015" b="94615"/>
            <wp:wrapSquare wrapText="bothSides"/>
            <wp:docPr id="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135" cy="1276985"/>
                    </a:xfrm>
                    <a:prstGeom prst="rect">
                      <a:avLst/>
                    </a:prstGeom>
                    <a:ln w="9525" cap="sq">
                      <a:solidFill>
                        <a:schemeClr val="bg1">
                          <a:lumMod val="50000"/>
                        </a:schemeClr>
                      </a:solidFill>
                      <a:miter lim="800000"/>
                    </a:ln>
                    <a:effectLst>
                      <a:outerShdw blurRad="57150" dist="50800" dir="2700000" algn="tl" rotWithShape="0">
                        <a:srgbClr val="000000">
                          <a:alpha val="40000"/>
                        </a:srgbClr>
                      </a:outerShdw>
                    </a:effectLst>
                  </pic:spPr>
                </pic:pic>
              </a:graphicData>
            </a:graphic>
          </wp:anchor>
        </w:drawing>
      </w:r>
    </w:p>
    <w:p w:rsidR="00E05B02" w:rsidRDefault="00E05B02" w:rsidP="00E05B02">
      <w:pPr>
        <w:bidi w:val="0"/>
        <w:jc w:val="center"/>
        <w:rPr>
          <w:color w:val="595959" w:themeColor="text1" w:themeTint="A6"/>
          <w:sz w:val="22"/>
          <w:szCs w:val="22"/>
        </w:rPr>
      </w:pPr>
    </w:p>
    <w:p w:rsidR="00E05B02" w:rsidRDefault="00E05B02" w:rsidP="00E05B02">
      <w:pPr>
        <w:bidi w:val="0"/>
        <w:jc w:val="center"/>
        <w:rPr>
          <w:color w:val="595959" w:themeColor="text1" w:themeTint="A6"/>
          <w:sz w:val="22"/>
          <w:szCs w:val="22"/>
        </w:rPr>
      </w:pPr>
    </w:p>
    <w:p w:rsidR="002479A1" w:rsidRDefault="002479A1">
      <w:pPr>
        <w:rPr>
          <w:rFonts w:hint="cs"/>
        </w:rPr>
      </w:pPr>
    </w:p>
    <w:sectPr w:rsidR="002479A1" w:rsidSect="00457F3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E05B02"/>
    <w:rsid w:val="000010F0"/>
    <w:rsid w:val="0002467D"/>
    <w:rsid w:val="00050B8A"/>
    <w:rsid w:val="00065D2D"/>
    <w:rsid w:val="00081D40"/>
    <w:rsid w:val="000939A4"/>
    <w:rsid w:val="00094B1C"/>
    <w:rsid w:val="000A304E"/>
    <w:rsid w:val="000D2488"/>
    <w:rsid w:val="000D601C"/>
    <w:rsid w:val="00105B08"/>
    <w:rsid w:val="00107112"/>
    <w:rsid w:val="00116C20"/>
    <w:rsid w:val="00117099"/>
    <w:rsid w:val="00122095"/>
    <w:rsid w:val="0014043B"/>
    <w:rsid w:val="001525FA"/>
    <w:rsid w:val="00153BB7"/>
    <w:rsid w:val="00166053"/>
    <w:rsid w:val="00167BA2"/>
    <w:rsid w:val="00167BBD"/>
    <w:rsid w:val="00172CAC"/>
    <w:rsid w:val="00191303"/>
    <w:rsid w:val="00194AA3"/>
    <w:rsid w:val="001A6065"/>
    <w:rsid w:val="001B0B8A"/>
    <w:rsid w:val="001B1415"/>
    <w:rsid w:val="001B3066"/>
    <w:rsid w:val="001D31F5"/>
    <w:rsid w:val="001D45F8"/>
    <w:rsid w:val="001D5B00"/>
    <w:rsid w:val="00206EC5"/>
    <w:rsid w:val="00216EE3"/>
    <w:rsid w:val="00235D10"/>
    <w:rsid w:val="00237562"/>
    <w:rsid w:val="002479A1"/>
    <w:rsid w:val="002533D6"/>
    <w:rsid w:val="002665AE"/>
    <w:rsid w:val="002848C2"/>
    <w:rsid w:val="00294EB1"/>
    <w:rsid w:val="002A50F8"/>
    <w:rsid w:val="002B14D8"/>
    <w:rsid w:val="002C33D4"/>
    <w:rsid w:val="002C3E3C"/>
    <w:rsid w:val="002C7348"/>
    <w:rsid w:val="002D206C"/>
    <w:rsid w:val="002D2DCA"/>
    <w:rsid w:val="002E7B86"/>
    <w:rsid w:val="00305704"/>
    <w:rsid w:val="00337767"/>
    <w:rsid w:val="00355C1C"/>
    <w:rsid w:val="0036371B"/>
    <w:rsid w:val="00373936"/>
    <w:rsid w:val="003740B3"/>
    <w:rsid w:val="00383364"/>
    <w:rsid w:val="00386C25"/>
    <w:rsid w:val="00392BE4"/>
    <w:rsid w:val="00393756"/>
    <w:rsid w:val="00396A84"/>
    <w:rsid w:val="003A4FBB"/>
    <w:rsid w:val="003A7A4E"/>
    <w:rsid w:val="003B18B9"/>
    <w:rsid w:val="003B253C"/>
    <w:rsid w:val="003B5949"/>
    <w:rsid w:val="003D5A69"/>
    <w:rsid w:val="003D6BF5"/>
    <w:rsid w:val="003D6F68"/>
    <w:rsid w:val="003E54E3"/>
    <w:rsid w:val="003F0A50"/>
    <w:rsid w:val="004410F3"/>
    <w:rsid w:val="00457F39"/>
    <w:rsid w:val="00463AB7"/>
    <w:rsid w:val="004768BB"/>
    <w:rsid w:val="004C5955"/>
    <w:rsid w:val="004F746A"/>
    <w:rsid w:val="00506430"/>
    <w:rsid w:val="005204C6"/>
    <w:rsid w:val="00552C8B"/>
    <w:rsid w:val="00553B79"/>
    <w:rsid w:val="00561550"/>
    <w:rsid w:val="00564469"/>
    <w:rsid w:val="00565583"/>
    <w:rsid w:val="00586D95"/>
    <w:rsid w:val="00596915"/>
    <w:rsid w:val="005A36B5"/>
    <w:rsid w:val="005B4A85"/>
    <w:rsid w:val="005C1A8B"/>
    <w:rsid w:val="005D0D6B"/>
    <w:rsid w:val="005D7CB9"/>
    <w:rsid w:val="005E69B9"/>
    <w:rsid w:val="005E6A26"/>
    <w:rsid w:val="005E7EF6"/>
    <w:rsid w:val="005F47EE"/>
    <w:rsid w:val="0061140C"/>
    <w:rsid w:val="006241F3"/>
    <w:rsid w:val="00626BE4"/>
    <w:rsid w:val="00641E72"/>
    <w:rsid w:val="00676550"/>
    <w:rsid w:val="006802BF"/>
    <w:rsid w:val="0068416A"/>
    <w:rsid w:val="00695B4A"/>
    <w:rsid w:val="006A090C"/>
    <w:rsid w:val="006A35DE"/>
    <w:rsid w:val="006B5686"/>
    <w:rsid w:val="006B70C3"/>
    <w:rsid w:val="006D2E62"/>
    <w:rsid w:val="006E563F"/>
    <w:rsid w:val="006F3840"/>
    <w:rsid w:val="006F445B"/>
    <w:rsid w:val="00704A95"/>
    <w:rsid w:val="00704DEB"/>
    <w:rsid w:val="007253E6"/>
    <w:rsid w:val="00736A2A"/>
    <w:rsid w:val="00752051"/>
    <w:rsid w:val="007532E4"/>
    <w:rsid w:val="00761566"/>
    <w:rsid w:val="00770D93"/>
    <w:rsid w:val="00792AAB"/>
    <w:rsid w:val="007971AE"/>
    <w:rsid w:val="007A4834"/>
    <w:rsid w:val="007A6E05"/>
    <w:rsid w:val="007D05E3"/>
    <w:rsid w:val="007E7BA6"/>
    <w:rsid w:val="007F2EA1"/>
    <w:rsid w:val="007F3D5B"/>
    <w:rsid w:val="00804C9A"/>
    <w:rsid w:val="00816E48"/>
    <w:rsid w:val="0082097B"/>
    <w:rsid w:val="008509BD"/>
    <w:rsid w:val="00880AE5"/>
    <w:rsid w:val="008903EF"/>
    <w:rsid w:val="008A69B8"/>
    <w:rsid w:val="008D5F2D"/>
    <w:rsid w:val="008E08CC"/>
    <w:rsid w:val="008E4472"/>
    <w:rsid w:val="00907292"/>
    <w:rsid w:val="0091127E"/>
    <w:rsid w:val="00917402"/>
    <w:rsid w:val="00924F18"/>
    <w:rsid w:val="00926E97"/>
    <w:rsid w:val="00940AD2"/>
    <w:rsid w:val="00942394"/>
    <w:rsid w:val="00947A3B"/>
    <w:rsid w:val="009521EB"/>
    <w:rsid w:val="009868E6"/>
    <w:rsid w:val="00991A0E"/>
    <w:rsid w:val="009A7789"/>
    <w:rsid w:val="009D78CA"/>
    <w:rsid w:val="009E0244"/>
    <w:rsid w:val="009E2B28"/>
    <w:rsid w:val="009F520A"/>
    <w:rsid w:val="009F5FCD"/>
    <w:rsid w:val="00A00F80"/>
    <w:rsid w:val="00A14CB8"/>
    <w:rsid w:val="00A270B4"/>
    <w:rsid w:val="00A62F7C"/>
    <w:rsid w:val="00A66434"/>
    <w:rsid w:val="00A86DB0"/>
    <w:rsid w:val="00A969BC"/>
    <w:rsid w:val="00AA044E"/>
    <w:rsid w:val="00AA1C76"/>
    <w:rsid w:val="00AA3065"/>
    <w:rsid w:val="00AA5D20"/>
    <w:rsid w:val="00AC276E"/>
    <w:rsid w:val="00AF1C8F"/>
    <w:rsid w:val="00AF299D"/>
    <w:rsid w:val="00AF68C9"/>
    <w:rsid w:val="00B00A04"/>
    <w:rsid w:val="00B15B8A"/>
    <w:rsid w:val="00B273A9"/>
    <w:rsid w:val="00B327B7"/>
    <w:rsid w:val="00B3458A"/>
    <w:rsid w:val="00B42AC4"/>
    <w:rsid w:val="00B45990"/>
    <w:rsid w:val="00B63509"/>
    <w:rsid w:val="00B67839"/>
    <w:rsid w:val="00B80CC3"/>
    <w:rsid w:val="00B85CF3"/>
    <w:rsid w:val="00B94899"/>
    <w:rsid w:val="00B96990"/>
    <w:rsid w:val="00BA0255"/>
    <w:rsid w:val="00BA3CCA"/>
    <w:rsid w:val="00BB44DB"/>
    <w:rsid w:val="00BB563A"/>
    <w:rsid w:val="00BE1E44"/>
    <w:rsid w:val="00BF29D3"/>
    <w:rsid w:val="00C048BB"/>
    <w:rsid w:val="00C13F0A"/>
    <w:rsid w:val="00C14032"/>
    <w:rsid w:val="00C15F58"/>
    <w:rsid w:val="00C318FD"/>
    <w:rsid w:val="00C45306"/>
    <w:rsid w:val="00C65F99"/>
    <w:rsid w:val="00C77D86"/>
    <w:rsid w:val="00C91A33"/>
    <w:rsid w:val="00CA561A"/>
    <w:rsid w:val="00CB0996"/>
    <w:rsid w:val="00CB2C92"/>
    <w:rsid w:val="00CD29DA"/>
    <w:rsid w:val="00CD5C9B"/>
    <w:rsid w:val="00CE4752"/>
    <w:rsid w:val="00CF057B"/>
    <w:rsid w:val="00D00395"/>
    <w:rsid w:val="00D0723E"/>
    <w:rsid w:val="00D41865"/>
    <w:rsid w:val="00D56002"/>
    <w:rsid w:val="00D6587F"/>
    <w:rsid w:val="00D70D54"/>
    <w:rsid w:val="00D70E73"/>
    <w:rsid w:val="00D73C29"/>
    <w:rsid w:val="00D8006E"/>
    <w:rsid w:val="00D83C04"/>
    <w:rsid w:val="00D870EE"/>
    <w:rsid w:val="00DB6705"/>
    <w:rsid w:val="00DB6C84"/>
    <w:rsid w:val="00DC3E9C"/>
    <w:rsid w:val="00E05B02"/>
    <w:rsid w:val="00E23EA8"/>
    <w:rsid w:val="00E323CB"/>
    <w:rsid w:val="00E42DF8"/>
    <w:rsid w:val="00E66373"/>
    <w:rsid w:val="00E802D2"/>
    <w:rsid w:val="00E844B2"/>
    <w:rsid w:val="00E86EB2"/>
    <w:rsid w:val="00EC5C06"/>
    <w:rsid w:val="00EC5E4F"/>
    <w:rsid w:val="00ED0C44"/>
    <w:rsid w:val="00ED7078"/>
    <w:rsid w:val="00EE0460"/>
    <w:rsid w:val="00EE3F55"/>
    <w:rsid w:val="00F0366C"/>
    <w:rsid w:val="00F11811"/>
    <w:rsid w:val="00F155CA"/>
    <w:rsid w:val="00F444A8"/>
    <w:rsid w:val="00F71611"/>
    <w:rsid w:val="00F73E81"/>
    <w:rsid w:val="00F85FFA"/>
    <w:rsid w:val="00F871C2"/>
    <w:rsid w:val="00F916CB"/>
    <w:rsid w:val="00F91EAE"/>
    <w:rsid w:val="00FA3779"/>
    <w:rsid w:val="00FB525B"/>
    <w:rsid w:val="00FC0F36"/>
    <w:rsid w:val="00FD6F9B"/>
    <w:rsid w:val="00FE35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B02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E05B02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1</cp:revision>
  <dcterms:created xsi:type="dcterms:W3CDTF">2011-11-12T10:44:00Z</dcterms:created>
  <dcterms:modified xsi:type="dcterms:W3CDTF">2011-11-12T10:44:00Z</dcterms:modified>
</cp:coreProperties>
</file>